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501846" w:rsidRDefault="00DE5037" w:rsidP="00323A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1846">
        <w:rPr>
          <w:rFonts w:ascii="Times New Roman" w:hAnsi="Times New Roman" w:cs="Times New Roman"/>
          <w:b/>
          <w:sz w:val="20"/>
          <w:szCs w:val="20"/>
          <w:lang w:val="en-US"/>
        </w:rPr>
        <w:t>Supplementary Table 8</w:t>
      </w:r>
      <w:r w:rsidR="00323A75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EE0B9E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embryo transfer </w:t>
      </w:r>
      <w:r w:rsidR="004513A0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23A75" w:rsidRPr="00501846"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="004513A0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14D0" w:rsidRPr="00501846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4513A0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701B6F">
        <w:rPr>
          <w:rFonts w:ascii="Times New Roman" w:hAnsi="Times New Roman" w:cs="Times New Roman"/>
          <w:sz w:val="20"/>
          <w:szCs w:val="20"/>
          <w:lang w:val="en-US"/>
        </w:rPr>
        <w:t>miscarriage</w:t>
      </w:r>
      <w:r w:rsidR="00EE0B9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214D0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depending on</w:t>
      </w:r>
      <w:r w:rsidR="0067276B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3A75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particular </w:t>
      </w:r>
      <w:r w:rsidR="00323A75" w:rsidRPr="00501846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67276B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diplotypes</w:t>
      </w:r>
      <w:r w:rsidR="00323A75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Y="2476"/>
        <w:tblW w:w="510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566"/>
        <w:gridCol w:w="585"/>
        <w:gridCol w:w="692"/>
        <w:gridCol w:w="566"/>
        <w:gridCol w:w="711"/>
        <w:gridCol w:w="566"/>
        <w:gridCol w:w="566"/>
        <w:gridCol w:w="570"/>
        <w:gridCol w:w="570"/>
        <w:gridCol w:w="544"/>
        <w:gridCol w:w="724"/>
        <w:gridCol w:w="570"/>
        <w:gridCol w:w="570"/>
        <w:gridCol w:w="570"/>
        <w:gridCol w:w="570"/>
        <w:gridCol w:w="557"/>
        <w:gridCol w:w="570"/>
        <w:gridCol w:w="708"/>
        <w:gridCol w:w="708"/>
        <w:gridCol w:w="566"/>
        <w:gridCol w:w="570"/>
        <w:gridCol w:w="566"/>
        <w:gridCol w:w="677"/>
        <w:gridCol w:w="598"/>
      </w:tblGrid>
      <w:tr w:rsidR="00501846" w:rsidRPr="00701B6F" w:rsidTr="00EE0B9E">
        <w:trPr>
          <w:trHeight w:val="397"/>
        </w:trPr>
        <w:tc>
          <w:tcPr>
            <w:tcW w:w="40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AF5970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patients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70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637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0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1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.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11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5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75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776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8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2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81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4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36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65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2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0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.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40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5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61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93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0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2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92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5.87</w:t>
            </w: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1.36</w:t>
            </w: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83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4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0.77</w:t>
            </w:r>
            <w:r w:rsidRPr="005018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7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3.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74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5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.50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.3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.2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6.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2.4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8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11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.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.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3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39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3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0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.36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7.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9.8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80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.7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.7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3.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1.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3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57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3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30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5.9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5.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1.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85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7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3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.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55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4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.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.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3.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79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48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93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87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.6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4.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2.2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6.1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4.7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7.9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.1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7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16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08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.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2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33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4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2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80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6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.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.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8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5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49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1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9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.3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2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17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9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45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1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8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.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48.6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18.3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2.1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9.6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11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.41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2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6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09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9.11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7.01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9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28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1.96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53.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2.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4.0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7.6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.4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.0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5.2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0.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.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69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.0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93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.45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5.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3.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4E5DC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501846" w:rsidRPr="00501846" w:rsidTr="00EE0B9E">
        <w:trPr>
          <w:trHeight w:val="397"/>
        </w:trPr>
        <w:tc>
          <w:tcPr>
            <w:tcW w:w="4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9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55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9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77" w:type="pct"/>
            <w:shd w:val="clear" w:color="auto" w:fill="auto"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1846" w:rsidRPr="00501846" w:rsidRDefault="00501846" w:rsidP="00EE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018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 too small</w:t>
            </w:r>
          </w:p>
        </w:tc>
      </w:tr>
    </w:tbl>
    <w:p w:rsidR="00EC1945" w:rsidRPr="00EE0B9E" w:rsidRDefault="00EE0B9E" w:rsidP="00F43B2C">
      <w:pPr>
        <w:spacing w:before="12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C929D2">
        <w:rPr>
          <w:rFonts w:ascii="Times New Roman" w:hAnsi="Times New Roman" w:cs="Times New Roman"/>
          <w:sz w:val="20"/>
          <w:szCs w:val="20"/>
          <w:lang w:val="en-GB"/>
        </w:rPr>
        <w:t>Diplotypes were determined from haplotype analysis and estimated in the following order: rs1632947:-964G&gt;A; rs1233334:-725G&gt;C/T; rs371194629:insATTTGTTCATGCCT/del. P values are calculated by Mann-Whitney test.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7510C" w:rsidRPr="005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37510C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7510C" w:rsidRPr="00501846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37510C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C del/ A G del before vs A C ins/ G C del before: p = 0.043; </w:t>
      </w:r>
      <w:r w:rsidR="0037510C" w:rsidRPr="005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37510C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A C del/ A G del after vs A C ins/ G C del after: p = 0.05; </w:t>
      </w:r>
      <w:r w:rsidR="0037510C" w:rsidRPr="005018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37510C" w:rsidRPr="005018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5037" w:rsidRPr="00501846">
        <w:rPr>
          <w:rFonts w:ascii="Times New Roman" w:hAnsi="Times New Roman" w:cs="Times New Roman"/>
          <w:sz w:val="20"/>
          <w:szCs w:val="20"/>
          <w:lang w:val="en-US"/>
        </w:rPr>
        <w:t>A C ins/ G C del before vs G C del/ G C ins before: p = 0.026</w:t>
      </w:r>
    </w:p>
    <w:sectPr w:rsidR="00EC1945" w:rsidRPr="00EE0B9E" w:rsidSect="001F30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04E66"/>
    <w:rsid w:val="0019534C"/>
    <w:rsid w:val="001C6E9C"/>
    <w:rsid w:val="001F307D"/>
    <w:rsid w:val="001F35CB"/>
    <w:rsid w:val="001F6B54"/>
    <w:rsid w:val="00200AF6"/>
    <w:rsid w:val="002157C7"/>
    <w:rsid w:val="00222C68"/>
    <w:rsid w:val="002B46B1"/>
    <w:rsid w:val="002C255E"/>
    <w:rsid w:val="002C6FD1"/>
    <w:rsid w:val="002D4703"/>
    <w:rsid w:val="002F6B81"/>
    <w:rsid w:val="00323A75"/>
    <w:rsid w:val="003528C8"/>
    <w:rsid w:val="00364E29"/>
    <w:rsid w:val="0037510C"/>
    <w:rsid w:val="003A11C4"/>
    <w:rsid w:val="003B14BA"/>
    <w:rsid w:val="003D0EDB"/>
    <w:rsid w:val="004513A0"/>
    <w:rsid w:val="004947E4"/>
    <w:rsid w:val="004E232B"/>
    <w:rsid w:val="004E5DC6"/>
    <w:rsid w:val="00501846"/>
    <w:rsid w:val="00521CDB"/>
    <w:rsid w:val="00591D89"/>
    <w:rsid w:val="005B1284"/>
    <w:rsid w:val="005C2EDD"/>
    <w:rsid w:val="005F1A8A"/>
    <w:rsid w:val="005F6E11"/>
    <w:rsid w:val="006001F9"/>
    <w:rsid w:val="00622C34"/>
    <w:rsid w:val="006310D0"/>
    <w:rsid w:val="0067175C"/>
    <w:rsid w:val="0067276B"/>
    <w:rsid w:val="006744E9"/>
    <w:rsid w:val="006E06B1"/>
    <w:rsid w:val="00701B6F"/>
    <w:rsid w:val="00767BAC"/>
    <w:rsid w:val="00790FD0"/>
    <w:rsid w:val="007C2631"/>
    <w:rsid w:val="007C564F"/>
    <w:rsid w:val="00843CBF"/>
    <w:rsid w:val="0085438A"/>
    <w:rsid w:val="008A0DFB"/>
    <w:rsid w:val="008A18AA"/>
    <w:rsid w:val="008C5163"/>
    <w:rsid w:val="008D3FF2"/>
    <w:rsid w:val="00902E59"/>
    <w:rsid w:val="00947CE4"/>
    <w:rsid w:val="0096636A"/>
    <w:rsid w:val="0098145A"/>
    <w:rsid w:val="00A214D0"/>
    <w:rsid w:val="00A42116"/>
    <w:rsid w:val="00A55A88"/>
    <w:rsid w:val="00A81ACD"/>
    <w:rsid w:val="00AF5970"/>
    <w:rsid w:val="00B00542"/>
    <w:rsid w:val="00B17778"/>
    <w:rsid w:val="00BC6602"/>
    <w:rsid w:val="00BF198E"/>
    <w:rsid w:val="00C8559A"/>
    <w:rsid w:val="00C86926"/>
    <w:rsid w:val="00D004BC"/>
    <w:rsid w:val="00D42583"/>
    <w:rsid w:val="00DE278A"/>
    <w:rsid w:val="00DE5037"/>
    <w:rsid w:val="00E5374D"/>
    <w:rsid w:val="00EC1945"/>
    <w:rsid w:val="00EE0B9E"/>
    <w:rsid w:val="00EE67DF"/>
    <w:rsid w:val="00F43B2C"/>
    <w:rsid w:val="00F43E3C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697CD"/>
  <w15:docId w15:val="{A17EE0A2-D719-4851-B799-E4C07A5F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DA592-D47E-4A1C-9358-01EAAFE1F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9T12:07:00Z</cp:lastPrinted>
  <dcterms:created xsi:type="dcterms:W3CDTF">2019-09-23T10:58:00Z</dcterms:created>
  <dcterms:modified xsi:type="dcterms:W3CDTF">2019-09-23T10:58:00Z</dcterms:modified>
</cp:coreProperties>
</file>